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1F42" w:rsidRDefault="00815BF4">
      <w:pPr>
        <w:rPr>
          <w:rFonts w:ascii="Times New Roman" w:eastAsia="Trebuchet MS" w:hAnsi="Times New Roman" w:cs="Times New Roman"/>
          <w:sz w:val="24"/>
          <w:szCs w:val="24"/>
          <w:u w:color="000000"/>
        </w:rPr>
      </w:pPr>
      <w:r w:rsidRPr="00815BF4"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r w:rsidRPr="00815BF4">
        <w:rPr>
          <w:rFonts w:ascii="Times New Roman" w:eastAsia="Trebuchet MS" w:hAnsi="Times New Roman" w:cs="Times New Roman"/>
          <w:b/>
          <w:sz w:val="24"/>
          <w:szCs w:val="24"/>
          <w:u w:color="000000"/>
        </w:rPr>
        <w:t xml:space="preserve">Percentage of mice exhibiting colonization of </w:t>
      </w:r>
      <w:r w:rsidRPr="00815BF4">
        <w:rPr>
          <w:rFonts w:ascii="Times New Roman" w:eastAsia="Trebuchet MS" w:hAnsi="Times New Roman" w:cs="Times New Roman"/>
          <w:b/>
          <w:i/>
          <w:sz w:val="24"/>
          <w:szCs w:val="24"/>
          <w:u w:color="000000"/>
        </w:rPr>
        <w:t xml:space="preserve">B. </w:t>
      </w:r>
      <w:proofErr w:type="spellStart"/>
      <w:r w:rsidRPr="00815BF4">
        <w:rPr>
          <w:rFonts w:ascii="Times New Roman" w:eastAsia="Trebuchet MS" w:hAnsi="Times New Roman" w:cs="Times New Roman"/>
          <w:b/>
          <w:i/>
          <w:sz w:val="24"/>
          <w:szCs w:val="24"/>
          <w:u w:color="000000"/>
        </w:rPr>
        <w:t>canis</w:t>
      </w:r>
      <w:proofErr w:type="spellEnd"/>
      <w:r w:rsidRPr="00815BF4">
        <w:rPr>
          <w:rFonts w:ascii="Times New Roman" w:eastAsia="Trebuchet MS" w:hAnsi="Times New Roman" w:cs="Times New Roman"/>
          <w:b/>
          <w:sz w:val="24"/>
          <w:szCs w:val="24"/>
          <w:u w:color="000000"/>
        </w:rPr>
        <w:t xml:space="preserve"> RM6/66 over 12 wee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6"/>
        <w:gridCol w:w="1507"/>
        <w:gridCol w:w="952"/>
        <w:gridCol w:w="990"/>
        <w:gridCol w:w="900"/>
        <w:gridCol w:w="1530"/>
        <w:gridCol w:w="990"/>
        <w:gridCol w:w="990"/>
      </w:tblGrid>
      <w:tr w:rsidR="00815BF4" w:rsidTr="00815BF4">
        <w:tc>
          <w:tcPr>
            <w:tcW w:w="1046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1507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se group</w:t>
            </w:r>
          </w:p>
        </w:tc>
        <w:tc>
          <w:tcPr>
            <w:tcW w:w="952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99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90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erus</w:t>
            </w:r>
          </w:p>
        </w:tc>
        <w:tc>
          <w:tcPr>
            <w:tcW w:w="153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ne marrow</w:t>
            </w:r>
          </w:p>
        </w:tc>
        <w:tc>
          <w:tcPr>
            <w:tcW w:w="99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99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</w:tr>
      <w:tr w:rsidR="00815BF4" w:rsidTr="00815BF4">
        <w:tc>
          <w:tcPr>
            <w:tcW w:w="1046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7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15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15BF4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</w:p>
        </w:tc>
        <w:tc>
          <w:tcPr>
            <w:tcW w:w="952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9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90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3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9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9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815BF4" w:rsidTr="00815BF4">
        <w:tc>
          <w:tcPr>
            <w:tcW w:w="1046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7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15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15BF4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</w:p>
        </w:tc>
        <w:tc>
          <w:tcPr>
            <w:tcW w:w="952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0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53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815BF4" w:rsidTr="00815BF4">
        <w:tc>
          <w:tcPr>
            <w:tcW w:w="1046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7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15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15BF4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</w:p>
        </w:tc>
        <w:tc>
          <w:tcPr>
            <w:tcW w:w="952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0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53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815BF4" w:rsidTr="00815BF4">
        <w:tc>
          <w:tcPr>
            <w:tcW w:w="1046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7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15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15BF4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</w:p>
        </w:tc>
        <w:tc>
          <w:tcPr>
            <w:tcW w:w="952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99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90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3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9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990" w:type="dxa"/>
          </w:tcPr>
          <w:p w:rsidR="00815BF4" w:rsidRDefault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815BF4" w:rsidTr="00815BF4">
        <w:tc>
          <w:tcPr>
            <w:tcW w:w="1046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7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15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15BF4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</w:p>
        </w:tc>
        <w:tc>
          <w:tcPr>
            <w:tcW w:w="952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0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53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815BF4" w:rsidTr="00815BF4">
        <w:tc>
          <w:tcPr>
            <w:tcW w:w="1046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7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15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15BF4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</w:p>
        </w:tc>
        <w:tc>
          <w:tcPr>
            <w:tcW w:w="952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0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53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815BF4" w:rsidTr="00815BF4">
        <w:tc>
          <w:tcPr>
            <w:tcW w:w="1046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7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15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15BF4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</w:p>
        </w:tc>
        <w:tc>
          <w:tcPr>
            <w:tcW w:w="952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90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53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815BF4" w:rsidTr="00815BF4">
        <w:tc>
          <w:tcPr>
            <w:tcW w:w="1046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7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15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15BF4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</w:p>
        </w:tc>
        <w:tc>
          <w:tcPr>
            <w:tcW w:w="952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0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53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</w:tr>
      <w:tr w:rsidR="00815BF4" w:rsidTr="00815BF4">
        <w:tc>
          <w:tcPr>
            <w:tcW w:w="1046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7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15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15BF4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</w:p>
        </w:tc>
        <w:tc>
          <w:tcPr>
            <w:tcW w:w="952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0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53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</w:tr>
      <w:tr w:rsidR="00815BF4" w:rsidTr="00815BF4">
        <w:tc>
          <w:tcPr>
            <w:tcW w:w="1046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7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15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15BF4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</w:p>
        </w:tc>
        <w:tc>
          <w:tcPr>
            <w:tcW w:w="952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0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3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815BF4" w:rsidTr="00815BF4">
        <w:tc>
          <w:tcPr>
            <w:tcW w:w="1046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7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15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15BF4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</w:p>
        </w:tc>
        <w:tc>
          <w:tcPr>
            <w:tcW w:w="952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90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53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815BF4" w:rsidTr="00815BF4">
        <w:tc>
          <w:tcPr>
            <w:tcW w:w="1046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7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15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15BF4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</w:p>
        </w:tc>
        <w:tc>
          <w:tcPr>
            <w:tcW w:w="952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0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53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815BF4" w:rsidTr="00815BF4">
        <w:tc>
          <w:tcPr>
            <w:tcW w:w="1046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07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15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15BF4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</w:p>
        </w:tc>
        <w:tc>
          <w:tcPr>
            <w:tcW w:w="952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3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815BF4" w:rsidTr="00815BF4">
        <w:tc>
          <w:tcPr>
            <w:tcW w:w="1046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07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15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15BF4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</w:p>
        </w:tc>
        <w:tc>
          <w:tcPr>
            <w:tcW w:w="952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90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3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815BF4" w:rsidTr="00815BF4">
        <w:tc>
          <w:tcPr>
            <w:tcW w:w="1046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07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15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15BF4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</w:p>
        </w:tc>
        <w:tc>
          <w:tcPr>
            <w:tcW w:w="952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90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3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815BF4" w:rsidTr="00815BF4">
        <w:tc>
          <w:tcPr>
            <w:tcW w:w="1046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07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15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15BF4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</w:p>
        </w:tc>
        <w:tc>
          <w:tcPr>
            <w:tcW w:w="952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3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815BF4" w:rsidTr="00815BF4">
        <w:tc>
          <w:tcPr>
            <w:tcW w:w="1046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07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15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15BF4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</w:p>
        </w:tc>
        <w:tc>
          <w:tcPr>
            <w:tcW w:w="952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3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bookmarkStart w:id="0" w:name="_GoBack"/>
            <w:bookmarkEnd w:id="0"/>
          </w:p>
        </w:tc>
      </w:tr>
      <w:tr w:rsidR="00815BF4" w:rsidTr="00815BF4">
        <w:tc>
          <w:tcPr>
            <w:tcW w:w="1046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07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15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15BF4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</w:p>
        </w:tc>
        <w:tc>
          <w:tcPr>
            <w:tcW w:w="952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0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3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90" w:type="dxa"/>
          </w:tcPr>
          <w:p w:rsidR="00815BF4" w:rsidRDefault="00815BF4" w:rsidP="0081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</w:tr>
    </w:tbl>
    <w:p w:rsidR="00815BF4" w:rsidRPr="00815BF4" w:rsidRDefault="00815BF4">
      <w:pPr>
        <w:rPr>
          <w:rFonts w:ascii="Times New Roman" w:hAnsi="Times New Roman" w:cs="Times New Roman"/>
          <w:sz w:val="24"/>
          <w:szCs w:val="24"/>
        </w:rPr>
      </w:pPr>
    </w:p>
    <w:sectPr w:rsidR="00815BF4" w:rsidRPr="00815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BF4"/>
    <w:rsid w:val="00321F42"/>
    <w:rsid w:val="0081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E2B8B"/>
  <w15:chartTrackingRefBased/>
  <w15:docId w15:val="{F82E0485-6C2B-45BF-B1C1-ACADDFD75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8</Words>
  <Characters>653</Characters>
  <Application>Microsoft Office Word</Application>
  <DocSecurity>0</DocSecurity>
  <Lines>7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nahan, Lauren</dc:creator>
  <cp:keywords/>
  <dc:description/>
  <cp:lastModifiedBy>Stranahan, Lauren</cp:lastModifiedBy>
  <cp:revision>1</cp:revision>
  <dcterms:created xsi:type="dcterms:W3CDTF">2019-04-30T20:53:00Z</dcterms:created>
  <dcterms:modified xsi:type="dcterms:W3CDTF">2019-04-30T21:08:00Z</dcterms:modified>
</cp:coreProperties>
</file>